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1E2E0" w14:textId="6E9E4E41" w:rsidR="00AC3CD3" w:rsidRDefault="00AC3CD3" w:rsidP="00AC3CD3">
      <w:pPr>
        <w:rPr>
          <w:b/>
        </w:rPr>
      </w:pPr>
      <w:r>
        <w:rPr>
          <w:b/>
        </w:rPr>
        <w:t xml:space="preserve">Nonlinear predictive models in </w:t>
      </w:r>
      <w:proofErr w:type="spellStart"/>
      <w:r>
        <w:rPr>
          <w:b/>
        </w:rPr>
        <w:t>GPBoost</w:t>
      </w:r>
      <w:proofErr w:type="spellEnd"/>
      <w:r>
        <w:rPr>
          <w:b/>
        </w:rPr>
        <w:t xml:space="preserve"> for PSS outcome. </w:t>
      </w:r>
    </w:p>
    <w:p w14:paraId="48999865" w14:textId="77777777" w:rsidR="00AC3CD3" w:rsidRDefault="00AC3CD3" w:rsidP="00AC3CD3">
      <w:pPr>
        <w:widowControl w:val="0"/>
      </w:pPr>
    </w:p>
    <w:tbl>
      <w:tblPr>
        <w:tblW w:w="96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205"/>
        <w:gridCol w:w="1980"/>
        <w:gridCol w:w="4420"/>
        <w:gridCol w:w="1035"/>
      </w:tblGrid>
      <w:tr w:rsidR="00AC3CD3" w:rsidRPr="001D42FE" w14:paraId="1D60E229" w14:textId="77777777" w:rsidTr="001D485F">
        <w:trPr>
          <w:trHeight w:val="164"/>
        </w:trPr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7783F8B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odel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6B2AA411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 xml:space="preserve">Grouping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5DE50195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Features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57A9010" w14:textId="77777777" w:rsidR="00AC3CD3" w:rsidRPr="001D42FE" w:rsidRDefault="00AC3CD3" w:rsidP="001D485F">
            <w:pPr>
              <w:widowControl w:val="0"/>
              <w:jc w:val="center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Dominant Predictor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9F594F9" w14:textId="77777777" w:rsidR="00AC3CD3" w:rsidRPr="001D42FE" w:rsidRDefault="00AC3CD3" w:rsidP="001D485F">
            <w:pPr>
              <w:widowControl w:val="0"/>
              <w:jc w:val="center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ROC AUC</w:t>
            </w:r>
          </w:p>
        </w:tc>
      </w:tr>
      <w:tr w:rsidR="00AC3CD3" w:rsidRPr="001D42FE" w14:paraId="05202040" w14:textId="77777777" w:rsidTr="001D485F">
        <w:trPr>
          <w:trHeight w:val="920"/>
        </w:trPr>
        <w:tc>
          <w:tcPr>
            <w:tcW w:w="1035" w:type="dxa"/>
            <w:tcBorders>
              <w:top w:val="single" w:sz="8" w:space="0" w:color="000000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28D1003C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1a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7502C041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Participant ID, week numb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0596823E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Sleep measures (sleep duration in hours), mental health diagnosis, demographics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7A0F251D" w14:textId="77777777" w:rsidR="00AC3CD3" w:rsidRPr="001D42FE" w:rsidRDefault="00AC3CD3" w:rsidP="00AC3CD3">
            <w:pPr>
              <w:widowControl w:val="0"/>
              <w:numPr>
                <w:ilvl w:val="0"/>
                <w:numId w:val="4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ental health diagnosis</w:t>
            </w:r>
          </w:p>
          <w:p w14:paraId="320FCA43" w14:textId="77777777" w:rsidR="00AC3CD3" w:rsidRPr="001D42FE" w:rsidRDefault="00AC3CD3" w:rsidP="00AC3CD3">
            <w:pPr>
              <w:widowControl w:val="0"/>
              <w:numPr>
                <w:ilvl w:val="0"/>
                <w:numId w:val="4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 xml:space="preserve">Median bedtime </w:t>
            </w:r>
            <w:proofErr w:type="gramStart"/>
            <w:r w:rsidRPr="001D42FE">
              <w:rPr>
                <w:sz w:val="16"/>
                <w:szCs w:val="16"/>
              </w:rPr>
              <w:t>start</w:t>
            </w:r>
            <w:proofErr w:type="gramEnd"/>
            <w:r w:rsidRPr="001D42FE">
              <w:rPr>
                <w:sz w:val="16"/>
                <w:szCs w:val="16"/>
              </w:rPr>
              <w:t xml:space="preserve"> (deviation from user median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22CF4894" w14:textId="77777777" w:rsidR="00AC3CD3" w:rsidRPr="001D42FE" w:rsidRDefault="00AC3CD3" w:rsidP="001D485F">
            <w:pPr>
              <w:widowControl w:val="0"/>
              <w:jc w:val="right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 xml:space="preserve">0.64 </w:t>
            </w:r>
          </w:p>
        </w:tc>
      </w:tr>
      <w:tr w:rsidR="00AC3CD3" w:rsidRPr="001D42FE" w14:paraId="40CE776C" w14:textId="77777777" w:rsidTr="001D485F">
        <w:trPr>
          <w:trHeight w:val="465"/>
        </w:trPr>
        <w:tc>
          <w:tcPr>
            <w:tcW w:w="1035" w:type="dxa"/>
            <w:tcBorders>
              <w:top w:val="single" w:sz="8" w:space="0" w:color="000000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C81D97E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1b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5C8190FC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Participant ID, week numb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71A4080F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Sleep measures (sleep duration in hours)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CD61299" w14:textId="77777777" w:rsidR="00AC3CD3" w:rsidRPr="001D42FE" w:rsidRDefault="00AC3CD3" w:rsidP="00AC3CD3">
            <w:pPr>
              <w:widowControl w:val="0"/>
              <w:numPr>
                <w:ilvl w:val="0"/>
                <w:numId w:val="3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edian lowest heart rate</w:t>
            </w:r>
          </w:p>
          <w:p w14:paraId="7B9447D4" w14:textId="77777777" w:rsidR="00AC3CD3" w:rsidRPr="001D42FE" w:rsidRDefault="00AC3CD3" w:rsidP="00AC3CD3">
            <w:pPr>
              <w:widowControl w:val="0"/>
              <w:numPr>
                <w:ilvl w:val="0"/>
                <w:numId w:val="3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 xml:space="preserve">Median bedtime </w:t>
            </w:r>
            <w:proofErr w:type="gramStart"/>
            <w:r w:rsidRPr="001D42FE">
              <w:rPr>
                <w:sz w:val="16"/>
                <w:szCs w:val="16"/>
              </w:rPr>
              <w:t>start</w:t>
            </w:r>
            <w:proofErr w:type="gramEnd"/>
            <w:r w:rsidRPr="001D42FE">
              <w:rPr>
                <w:sz w:val="16"/>
                <w:szCs w:val="16"/>
              </w:rPr>
              <w:t xml:space="preserve"> (deviation from user median)</w:t>
            </w:r>
          </w:p>
          <w:p w14:paraId="02947E77" w14:textId="77777777" w:rsidR="00AC3CD3" w:rsidRPr="001D42FE" w:rsidRDefault="00AC3CD3" w:rsidP="00AC3CD3">
            <w:pPr>
              <w:widowControl w:val="0"/>
              <w:numPr>
                <w:ilvl w:val="0"/>
                <w:numId w:val="3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 xml:space="preserve">5%ile temperature deviation </w:t>
            </w:r>
          </w:p>
          <w:p w14:paraId="15C444D2" w14:textId="77777777" w:rsidR="00AC3CD3" w:rsidRPr="001D42FE" w:rsidRDefault="00AC3CD3" w:rsidP="00AC3CD3">
            <w:pPr>
              <w:widowControl w:val="0"/>
              <w:numPr>
                <w:ilvl w:val="0"/>
                <w:numId w:val="3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5%ile RMSSD (deviation from user median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2590D880" w14:textId="77777777" w:rsidR="00AC3CD3" w:rsidRPr="001D42FE" w:rsidRDefault="00AC3CD3" w:rsidP="001D485F">
            <w:pPr>
              <w:widowControl w:val="0"/>
              <w:jc w:val="right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0.57</w:t>
            </w:r>
          </w:p>
        </w:tc>
      </w:tr>
      <w:tr w:rsidR="00AC3CD3" w:rsidRPr="001D42FE" w14:paraId="12D1EE5D" w14:textId="77777777" w:rsidTr="001D485F">
        <w:trPr>
          <w:trHeight w:val="465"/>
        </w:trPr>
        <w:tc>
          <w:tcPr>
            <w:tcW w:w="1035" w:type="dxa"/>
            <w:tcBorders>
              <w:top w:val="single" w:sz="8" w:space="0" w:color="000000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BC84AAB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1c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5DE55331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Participant ID, week numb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1B56D2C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Sleep measures (sleep duration for sleep stage in % of total sleep), mental health diagnosis, demographics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6829F9D0" w14:textId="77777777" w:rsidR="00AC3CD3" w:rsidRPr="001D42FE" w:rsidRDefault="00AC3CD3" w:rsidP="00AC3CD3">
            <w:pPr>
              <w:widowControl w:val="0"/>
              <w:numPr>
                <w:ilvl w:val="0"/>
                <w:numId w:val="1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ental health diagnosi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2D618FAF" w14:textId="77777777" w:rsidR="00AC3CD3" w:rsidRPr="001D42FE" w:rsidRDefault="00AC3CD3" w:rsidP="001D485F">
            <w:pPr>
              <w:widowControl w:val="0"/>
              <w:jc w:val="right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 xml:space="preserve">0.63 </w:t>
            </w:r>
          </w:p>
        </w:tc>
      </w:tr>
      <w:tr w:rsidR="00AC3CD3" w:rsidRPr="001D42FE" w14:paraId="5E6BEF6A" w14:textId="77777777" w:rsidTr="001D485F">
        <w:trPr>
          <w:trHeight w:val="510"/>
        </w:trPr>
        <w:tc>
          <w:tcPr>
            <w:tcW w:w="1035" w:type="dxa"/>
            <w:tcBorders>
              <w:top w:val="single" w:sz="8" w:space="0" w:color="000000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1AB22BB2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1d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0431133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Participant ID, week numb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67F79A95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Sleep measures (sleep duration for sleep stage in % of total sleep)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20F223CB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ax REM duration</w:t>
            </w:r>
          </w:p>
          <w:p w14:paraId="0453D82D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95%ile average respiratory rate variation (deviation from user median)</w:t>
            </w:r>
          </w:p>
          <w:p w14:paraId="1F98D705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 xml:space="preserve">Median bedtime </w:t>
            </w:r>
            <w:proofErr w:type="gramStart"/>
            <w:r w:rsidRPr="001D42FE">
              <w:rPr>
                <w:sz w:val="16"/>
                <w:szCs w:val="16"/>
              </w:rPr>
              <w:t>start</w:t>
            </w:r>
            <w:proofErr w:type="gramEnd"/>
            <w:r w:rsidRPr="001D42FE">
              <w:rPr>
                <w:sz w:val="16"/>
                <w:szCs w:val="16"/>
              </w:rPr>
              <w:t xml:space="preserve"> time (deviation from user median)</w:t>
            </w:r>
          </w:p>
          <w:p w14:paraId="457D95C9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ax REM duration as % of total sleep (deviation from user median)</w:t>
            </w:r>
          </w:p>
          <w:p w14:paraId="7DE817FB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edian RMSSD (deviation from user median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BED01D4" w14:textId="77777777" w:rsidR="00AC3CD3" w:rsidRPr="001D42FE" w:rsidRDefault="00AC3CD3" w:rsidP="001D485F">
            <w:pPr>
              <w:widowControl w:val="0"/>
              <w:jc w:val="right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0.55</w:t>
            </w:r>
          </w:p>
        </w:tc>
      </w:tr>
      <w:tr w:rsidR="00AC3CD3" w:rsidRPr="001D42FE" w14:paraId="319F4732" w14:textId="77777777" w:rsidTr="001D485F">
        <w:trPr>
          <w:trHeight w:val="675"/>
        </w:trPr>
        <w:tc>
          <w:tcPr>
            <w:tcW w:w="1035" w:type="dxa"/>
            <w:tcBorders>
              <w:top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6DCCA7B2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2a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5F4A50F9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Participant I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1113D4B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Sleep measures (sleep duration in hours), mental health diagnosis, demographics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D69421C" w14:textId="77777777" w:rsidR="00AC3CD3" w:rsidRPr="001D42FE" w:rsidRDefault="00AC3CD3" w:rsidP="00AC3CD3">
            <w:pPr>
              <w:widowControl w:val="0"/>
              <w:numPr>
                <w:ilvl w:val="0"/>
                <w:numId w:val="4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ental health diagnosi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5A19FA2C" w14:textId="77777777" w:rsidR="00AC3CD3" w:rsidRPr="001D42FE" w:rsidRDefault="00AC3CD3" w:rsidP="001D485F">
            <w:pPr>
              <w:widowControl w:val="0"/>
              <w:jc w:val="right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 xml:space="preserve">0.62 </w:t>
            </w:r>
          </w:p>
        </w:tc>
      </w:tr>
      <w:tr w:rsidR="00AC3CD3" w:rsidRPr="001D42FE" w14:paraId="5DBDAAC1" w14:textId="77777777" w:rsidTr="001D485F">
        <w:trPr>
          <w:trHeight w:val="675"/>
        </w:trPr>
        <w:tc>
          <w:tcPr>
            <w:tcW w:w="1035" w:type="dxa"/>
            <w:tcBorders>
              <w:top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67B2181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2b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7CC1319E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Participant I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1A997FD9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Sleep measures (sleep duration in hours)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0DCA6EA5" w14:textId="77777777" w:rsidR="00AC3CD3" w:rsidRPr="001D42FE" w:rsidRDefault="00AC3CD3" w:rsidP="00AC3CD3">
            <w:pPr>
              <w:widowControl w:val="0"/>
              <w:numPr>
                <w:ilvl w:val="0"/>
                <w:numId w:val="3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edian lowest heart rate</w:t>
            </w:r>
          </w:p>
          <w:p w14:paraId="2A035602" w14:textId="77777777" w:rsidR="00AC3CD3" w:rsidRPr="001D42FE" w:rsidRDefault="00AC3CD3" w:rsidP="00AC3CD3">
            <w:pPr>
              <w:widowControl w:val="0"/>
              <w:numPr>
                <w:ilvl w:val="0"/>
                <w:numId w:val="3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5%ile RMSSD (deviation from user median)</w:t>
            </w:r>
          </w:p>
          <w:p w14:paraId="5D0748B1" w14:textId="77777777" w:rsidR="00AC3CD3" w:rsidRPr="001D42FE" w:rsidRDefault="00AC3CD3" w:rsidP="00AC3CD3">
            <w:pPr>
              <w:widowControl w:val="0"/>
              <w:numPr>
                <w:ilvl w:val="0"/>
                <w:numId w:val="3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edian RMSSD (deviation from user median)</w:t>
            </w:r>
          </w:p>
          <w:p w14:paraId="7B7C9074" w14:textId="77777777" w:rsidR="00AC3CD3" w:rsidRPr="001D42FE" w:rsidRDefault="00AC3CD3" w:rsidP="00AC3CD3">
            <w:pPr>
              <w:widowControl w:val="0"/>
              <w:numPr>
                <w:ilvl w:val="0"/>
                <w:numId w:val="3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95%ile average respiratory rate variation (deviation from user median)</w:t>
            </w:r>
          </w:p>
          <w:p w14:paraId="74BEB064" w14:textId="77777777" w:rsidR="00AC3CD3" w:rsidRPr="001D42FE" w:rsidRDefault="00AC3CD3" w:rsidP="00AC3CD3">
            <w:pPr>
              <w:widowControl w:val="0"/>
              <w:numPr>
                <w:ilvl w:val="0"/>
                <w:numId w:val="3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95%ile bedtime start (deviation from user median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5281EF14" w14:textId="77777777" w:rsidR="00AC3CD3" w:rsidRPr="001D42FE" w:rsidRDefault="00AC3CD3" w:rsidP="001D485F">
            <w:pPr>
              <w:widowControl w:val="0"/>
              <w:jc w:val="right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0.51</w:t>
            </w:r>
          </w:p>
        </w:tc>
      </w:tr>
      <w:tr w:rsidR="00AC3CD3" w:rsidRPr="001D42FE" w14:paraId="35C0441A" w14:textId="77777777" w:rsidTr="001D485F">
        <w:trPr>
          <w:trHeight w:val="200"/>
        </w:trPr>
        <w:tc>
          <w:tcPr>
            <w:tcW w:w="1035" w:type="dxa"/>
            <w:tcBorders>
              <w:top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504C9BCF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2c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26022B0B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Participant I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C3A0C7A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Sleep measures (sleep duration for sleep stage in % of total sleep), mental health diagnosis, demographics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19FD891A" w14:textId="77777777" w:rsidR="00AC3CD3" w:rsidRPr="001D42FE" w:rsidRDefault="00AC3CD3" w:rsidP="00AC3CD3">
            <w:pPr>
              <w:widowControl w:val="0"/>
              <w:numPr>
                <w:ilvl w:val="0"/>
                <w:numId w:val="1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ental health diagnosi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2E8169B0" w14:textId="77777777" w:rsidR="00AC3CD3" w:rsidRPr="001D42FE" w:rsidRDefault="00AC3CD3" w:rsidP="001D485F">
            <w:pPr>
              <w:widowControl w:val="0"/>
              <w:jc w:val="right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 xml:space="preserve">0.60 </w:t>
            </w:r>
          </w:p>
        </w:tc>
      </w:tr>
      <w:tr w:rsidR="00AC3CD3" w:rsidRPr="001D42FE" w14:paraId="064154BD" w14:textId="77777777" w:rsidTr="001D485F">
        <w:trPr>
          <w:trHeight w:val="675"/>
        </w:trPr>
        <w:tc>
          <w:tcPr>
            <w:tcW w:w="1035" w:type="dxa"/>
            <w:tcBorders>
              <w:top w:val="single" w:sz="8" w:space="0" w:color="000000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2C017802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2d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4F65A10B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Participant I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08E0054E" w14:textId="77777777" w:rsidR="00AC3CD3" w:rsidRPr="001D42FE" w:rsidRDefault="00AC3CD3" w:rsidP="001D485F">
            <w:pPr>
              <w:widowControl w:val="0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Sleep measures (sleep duration for sleep stage in % of total sleep)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153840CE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in average respiratory rate</w:t>
            </w:r>
          </w:p>
          <w:p w14:paraId="2A1ACC8B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edian lowest heart rate</w:t>
            </w:r>
          </w:p>
          <w:p w14:paraId="6125C2B1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ax REM duration as % of total sleep</w:t>
            </w:r>
          </w:p>
          <w:p w14:paraId="00AAE41C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ax REM duration as % of sleep (deviation from user median)</w:t>
            </w:r>
          </w:p>
          <w:p w14:paraId="36FDB78D" w14:textId="77777777" w:rsidR="00AC3CD3" w:rsidRPr="001D42FE" w:rsidRDefault="00AC3CD3" w:rsidP="00AC3CD3">
            <w:pPr>
              <w:widowControl w:val="0"/>
              <w:numPr>
                <w:ilvl w:val="0"/>
                <w:numId w:val="2"/>
              </w:numPr>
              <w:ind w:left="425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Min temperature trend deviation (deviation from user median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</w:tcBorders>
            <w:tcMar>
              <w:top w:w="140" w:type="dxa"/>
              <w:left w:w="100" w:type="dxa"/>
              <w:bottom w:w="140" w:type="dxa"/>
              <w:right w:w="100" w:type="dxa"/>
            </w:tcMar>
          </w:tcPr>
          <w:p w14:paraId="3E776A99" w14:textId="77777777" w:rsidR="00AC3CD3" w:rsidRPr="001D42FE" w:rsidRDefault="00AC3CD3" w:rsidP="001D485F">
            <w:pPr>
              <w:widowControl w:val="0"/>
              <w:jc w:val="right"/>
              <w:rPr>
                <w:sz w:val="16"/>
                <w:szCs w:val="16"/>
              </w:rPr>
            </w:pPr>
            <w:r w:rsidRPr="001D42FE">
              <w:rPr>
                <w:sz w:val="16"/>
                <w:szCs w:val="16"/>
              </w:rPr>
              <w:t>0.48</w:t>
            </w:r>
          </w:p>
        </w:tc>
      </w:tr>
    </w:tbl>
    <w:p w14:paraId="135C9262" w14:textId="77777777" w:rsidR="00682BE0" w:rsidRDefault="00682BE0"/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12F4C"/>
    <w:multiLevelType w:val="multilevel"/>
    <w:tmpl w:val="895614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5AC4A20"/>
    <w:multiLevelType w:val="multilevel"/>
    <w:tmpl w:val="E4CCE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8084AB6"/>
    <w:multiLevelType w:val="multilevel"/>
    <w:tmpl w:val="D1CE5A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52C6FC9"/>
    <w:multiLevelType w:val="multilevel"/>
    <w:tmpl w:val="800A6F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67121871">
    <w:abstractNumId w:val="2"/>
  </w:num>
  <w:num w:numId="2" w16cid:durableId="834950848">
    <w:abstractNumId w:val="1"/>
  </w:num>
  <w:num w:numId="3" w16cid:durableId="1009525951">
    <w:abstractNumId w:val="0"/>
  </w:num>
  <w:num w:numId="4" w16cid:durableId="3052108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CD3"/>
    <w:rsid w:val="00060A97"/>
    <w:rsid w:val="0033422D"/>
    <w:rsid w:val="00682BE0"/>
    <w:rsid w:val="007A4A78"/>
    <w:rsid w:val="00AC3CD3"/>
    <w:rsid w:val="00C4052F"/>
    <w:rsid w:val="00D5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CAFF1"/>
  <w15:chartTrackingRefBased/>
  <w15:docId w15:val="{C0FBEB26-BA4D-074D-90DA-7DD26C10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CD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C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C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C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C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C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C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C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C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C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C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C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C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C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C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1</cp:revision>
  <dcterms:created xsi:type="dcterms:W3CDTF">2024-02-27T00:23:00Z</dcterms:created>
  <dcterms:modified xsi:type="dcterms:W3CDTF">2024-02-27T00:23:00Z</dcterms:modified>
</cp:coreProperties>
</file>